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552"/>
        <w:gridCol w:w="1405"/>
        <w:gridCol w:w="1347"/>
        <w:gridCol w:w="790"/>
      </w:tblGrid>
      <w:tr w:rsidR="00FF3EFC" w:rsidRPr="00483C93" w14:paraId="247179D4" w14:textId="77777777" w:rsidTr="00FF3EFC">
        <w:trPr>
          <w:trHeight w:val="285"/>
        </w:trPr>
        <w:tc>
          <w:tcPr>
            <w:tcW w:w="77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0369" w14:textId="0D6F192D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upplementa</w:t>
            </w:r>
            <w:r w:rsidR="0059193C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ry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Table 1. </w:t>
            </w:r>
            <w:r w:rsidR="0059193C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haracteristics between analytical and excluded </w:t>
            </w:r>
            <w:r w:rsidR="0059193C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mple</w:t>
            </w:r>
            <w:r w:rsidR="0059193C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9575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F3EFC" w:rsidRPr="00483C93" w14:paraId="5BC29E71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8911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CDB" w14:textId="77777777" w:rsidR="00FF3EFC" w:rsidRPr="00483C93" w:rsidRDefault="00FF3EFC" w:rsidP="009A563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290" w14:textId="0CA0DFB3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Analytical sample </w:t>
            </w:r>
          </w:p>
          <w:p w14:paraId="1A0E19AF" w14:textId="29C4B22A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(</w:t>
            </w:r>
            <w:r w:rsidR="0059193C" w:rsidRPr="0059193C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= 4,77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C5B" w14:textId="257411E1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Excluded sample</w:t>
            </w:r>
          </w:p>
          <w:p w14:paraId="430D0839" w14:textId="150FD54A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(</w:t>
            </w:r>
            <w:r w:rsidR="0059193C" w:rsidRPr="0059193C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= 3,13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5263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3129251B" w14:textId="77777777" w:rsidTr="00FF3EF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4644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8A28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BFC6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0551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D96F" w14:textId="6399471E" w:rsidR="00FF3EFC" w:rsidRPr="00483C93" w:rsidRDefault="00A95CDB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F3EFC"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83C93" w:rsidRPr="00483C93" w14:paraId="79F6BA86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5FA" w14:textId="5BFD6AC2" w:rsidR="00483C93" w:rsidRPr="00483C93" w:rsidRDefault="00483C93" w:rsidP="00483C9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125" w14:textId="28575F89" w:rsidR="00483C93" w:rsidRPr="00483C93" w:rsidRDefault="00483C93" w:rsidP="00483C9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B60D7A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&lt; 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A31" w14:textId="0A4A4396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B04" w14:textId="5E0F845E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43E7" w14:textId="77777777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3C93" w:rsidRPr="00483C93" w14:paraId="4FD22F7D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D12" w14:textId="77777777" w:rsidR="00483C93" w:rsidRPr="00483C93" w:rsidRDefault="00483C93" w:rsidP="00483C9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6EB8" w14:textId="3AF8CFC7" w:rsidR="00483C93" w:rsidRPr="00483C93" w:rsidRDefault="00483C93" w:rsidP="00483C9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5 – 2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EA5" w14:textId="1455F0CE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0373" w14:textId="4003BC78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5DD" w14:textId="77777777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3C93" w:rsidRPr="00483C93" w14:paraId="4E467E5C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A028" w14:textId="77777777" w:rsidR="00483C93" w:rsidRPr="00483C93" w:rsidRDefault="00483C93" w:rsidP="00483C9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FEE4" w14:textId="3FF439C1" w:rsidR="00483C93" w:rsidRPr="00483C93" w:rsidRDefault="00483C93" w:rsidP="00483C9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B60D7A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 – 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AF0" w14:textId="6A6212D2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EF4" w14:textId="4F78EA37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8F19" w14:textId="77777777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3C93" w:rsidRPr="00483C93" w14:paraId="466BDF9B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5D1" w14:textId="77777777" w:rsidR="00483C93" w:rsidRPr="00483C93" w:rsidRDefault="00483C93" w:rsidP="00483C9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6F5" w14:textId="385AB559" w:rsidR="00483C93" w:rsidRPr="00483C93" w:rsidRDefault="00483C93" w:rsidP="00483C9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5 – 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283" w14:textId="6CBE1758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440C" w14:textId="5392833A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4CA2" w14:textId="77777777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3C93" w:rsidRPr="00483C93" w14:paraId="7DC95069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7C8" w14:textId="77777777" w:rsidR="00483C93" w:rsidRPr="00483C93" w:rsidRDefault="00483C93" w:rsidP="00483C9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1C5" w14:textId="25BBDAAC" w:rsidR="00483C93" w:rsidRPr="00483C93" w:rsidRDefault="00483C93" w:rsidP="00483C9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B60D7A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  <w:r w:rsidR="0059193C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B70" w14:textId="36C13671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C5C" w14:textId="2D5255E2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2A4" w14:textId="77777777" w:rsidR="00483C93" w:rsidRPr="00483C93" w:rsidRDefault="00483C93" w:rsidP="00483C9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</w:tr>
      <w:tr w:rsidR="00FF3EFC" w:rsidRPr="00483C93" w14:paraId="03DD5985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CD3F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History of psychiatric disor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287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A4F" w14:textId="4AB587DB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EDAB" w14:textId="3129C4B6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B10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48F939A3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070D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5F5B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a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F389" w14:textId="2A6C400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190" w14:textId="15E11214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680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7F140D89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397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55F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0C38" w14:textId="767F5251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B0F6" w14:textId="0D85F174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76E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FF3EFC" w:rsidRPr="00483C93" w14:paraId="57B64686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3429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Economic st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D83F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tab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AA12" w14:textId="668CA4B6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75CB" w14:textId="3C97D573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ACE2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0E938963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627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6FC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t so stab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998" w14:textId="27E475DE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0F8" w14:textId="028A9E5E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EEEC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6649DC09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08A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9E9B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Unstab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61A6" w14:textId="1AEA3206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FC4" w14:textId="258DDAAA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4077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FF3EFC" w:rsidRPr="00483C93" w14:paraId="290D59C6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380F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Feelings at pre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7BC8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Happ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373" w14:textId="4E0A6501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2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0AAB" w14:textId="7FD1A882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3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E70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6171180E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C56B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4E19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Unexpected but happ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FB7" w14:textId="293A7891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2E0B" w14:textId="43301789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4F89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7BC9957D" w14:textId="77777777" w:rsidTr="00FF3EFC">
        <w:trPr>
          <w:trHeight w:val="8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078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CE34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Unexpected and confused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br/>
              <w:t>/Did not know what to do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br/>
              <w:t>/No feeling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55DD" w14:textId="2703B9D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93B" w14:textId="54FD2321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767E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</w:tr>
      <w:tr w:rsidR="00FF3EFC" w:rsidRPr="00483C93" w14:paraId="125B77A8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D4D1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Quarrel with partn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23B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8877" w14:textId="0E398168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1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758" w14:textId="4F263325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D198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5ABEA987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2DCA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7C58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0D45" w14:textId="0784ED68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C69D" w14:textId="119475E4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7DD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7F1C3E71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7DA0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5E4E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Ofte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7DB" w14:textId="077B6DC5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73B" w14:textId="252ECC0D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AE88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</w:tr>
      <w:tr w:rsidR="00FF3EFC" w:rsidRPr="00483C93" w14:paraId="3F32CC88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73E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F8C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89A" w14:textId="0F56CC04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0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E26" w14:textId="0FDD7F43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9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61C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344B44C9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4544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FC99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lan to get marri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4A94" w14:textId="3F67DD98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72C" w14:textId="0EACE929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F992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2D93F050" w14:textId="77777777" w:rsidTr="00FF3EFC">
        <w:trPr>
          <w:trHeight w:val="8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854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A908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Unmarried/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br/>
              <w:t>Remarried taking one's chil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B91" w14:textId="1A7994AD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457" w14:textId="45496EF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F35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FF3EFC" w:rsidRPr="00483C93" w14:paraId="77AEE899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FF69" w14:textId="6D199ED2" w:rsidR="00FF3EFC" w:rsidRPr="00483C93" w:rsidRDefault="00483C93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E</w:t>
            </w:r>
            <w:r w:rsidR="00FF3EFC"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A86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High school or mo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62F" w14:textId="2D32C376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5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81D6" w14:textId="0F815585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C164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570898E8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3C88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E620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Retirement from high schoo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46B8" w14:textId="6FBA8603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ECAB" w14:textId="61B411DB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E48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45C9372E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D3B8" w14:textId="77777777" w:rsidR="00FF3EFC" w:rsidRPr="00483C93" w:rsidRDefault="00FF3EFC" w:rsidP="009A563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3913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51DD" w14:textId="541DE6A2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B75" w14:textId="1A25BA28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EFA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FF3EFC" w:rsidRPr="00483C93" w14:paraId="4246546F" w14:textId="77777777" w:rsidTr="00FF3EF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B03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0FC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Primipar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6CA" w14:textId="34635A30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C04" w14:textId="6287AC1E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060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EFC" w:rsidRPr="00483C93" w14:paraId="65B7EFEA" w14:textId="77777777" w:rsidTr="00FF3EFC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ECD6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7E4B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ultipar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F810" w14:textId="09E2DC16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382E" w14:textId="5F21DBA8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29A9" w14:textId="77777777" w:rsidR="00FF3EFC" w:rsidRPr="00483C93" w:rsidRDefault="00FF3EFC" w:rsidP="009A563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</w:tr>
      <w:tr w:rsidR="00FF3EFC" w:rsidRPr="00483C93" w14:paraId="4FFD3367" w14:textId="77777777" w:rsidTr="00FF3EFC">
        <w:trPr>
          <w:trHeight w:val="27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D4B3" w14:textId="24C0B202" w:rsidR="00FF3EFC" w:rsidRPr="00483C93" w:rsidRDefault="00483C93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83C93">
              <w:rPr>
                <w:rFonts w:eastAsia="游ゴシック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-</w:t>
            </w:r>
            <w:r w:rsidR="00FF3EFC" w:rsidRPr="00483C93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value is based on chi-square test.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B810" w14:textId="77777777" w:rsidR="00FF3EFC" w:rsidRPr="00483C93" w:rsidRDefault="00FF3EFC" w:rsidP="009A563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9E8" w14:textId="77777777" w:rsidR="00FF3EFC" w:rsidRPr="00483C93" w:rsidRDefault="00FF3EFC" w:rsidP="009A563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06AE" w14:textId="77777777" w:rsidR="00FF3EFC" w:rsidRPr="00483C93" w:rsidRDefault="00FF3EFC" w:rsidP="009A563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09F12652" w14:textId="3B866BFA" w:rsidR="00FF3EFC" w:rsidRDefault="00FF3EFC"/>
    <w:p w14:paraId="5CCCDD05" w14:textId="4003CEA2" w:rsidR="00FF3EFC" w:rsidRPr="00483C93" w:rsidRDefault="00FF3EFC" w:rsidP="009A563E">
      <w:pPr>
        <w:widowControl/>
        <w:jc w:val="left"/>
        <w:sectPr w:rsidR="00FF3EFC" w:rsidRPr="00483C93" w:rsidSect="0059193C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6"/>
        <w:gridCol w:w="2060"/>
        <w:gridCol w:w="1104"/>
        <w:gridCol w:w="2011"/>
        <w:gridCol w:w="2059"/>
      </w:tblGrid>
      <w:tr w:rsidR="00C369C6" w:rsidRPr="00C369C6" w14:paraId="6EF6B051" w14:textId="77777777" w:rsidTr="00C369C6">
        <w:trPr>
          <w:trHeight w:val="578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C1B0D" w14:textId="13F7A4AD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lastRenderedPageBreak/>
              <w:t>Supplement</w:t>
            </w:r>
            <w:r w:rsidR="0059193C">
              <w:rPr>
                <w:rFonts w:eastAsia="游ゴシック" w:cs="Times New Roman"/>
                <w:color w:val="000000"/>
                <w:kern w:val="0"/>
                <w:sz w:val="22"/>
              </w:rPr>
              <w:t>ary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Table 2. The distribution of the parent-daughter relationship at two assessment points</w:t>
            </w:r>
          </w:p>
        </w:tc>
      </w:tr>
      <w:tr w:rsidR="00C369C6" w:rsidRPr="00C369C6" w14:paraId="275A4A81" w14:textId="77777777" w:rsidTr="00C369C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82B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0D19" w14:textId="77777777" w:rsidR="00C369C6" w:rsidRPr="00C369C6" w:rsidRDefault="00C369C6" w:rsidP="00C369C6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9C0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Second assessment</w:t>
            </w:r>
          </w:p>
        </w:tc>
      </w:tr>
      <w:tr w:rsidR="00C369C6" w:rsidRPr="00C369C6" w14:paraId="157EC5F2" w14:textId="77777777" w:rsidTr="00C369C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9052A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EEFA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DB0A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AEFF7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Not very satis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AEB2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Not satisfied at all</w:t>
            </w:r>
          </w:p>
        </w:tc>
      </w:tr>
      <w:tr w:rsidR="00C369C6" w:rsidRPr="00C369C6" w14:paraId="0D97D44F" w14:textId="77777777" w:rsidTr="00C369C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CA23E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First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E962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BAB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4340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B82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19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22A4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3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C369C6" w:rsidRPr="00C369C6" w14:paraId="62348C42" w14:textId="77777777" w:rsidTr="00C369C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88F4D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415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Not very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B91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17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D85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22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AF9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5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C369C6" w:rsidRPr="00C369C6" w14:paraId="621A4A7C" w14:textId="77777777" w:rsidTr="00C369C6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5BCF6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DBF2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Not satisfied at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9DB0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2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73C8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5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8975" w14:textId="77777777" w:rsidR="00C369C6" w:rsidRPr="00C369C6" w:rsidRDefault="00C369C6" w:rsidP="00C369C6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9 </w:t>
            </w:r>
            <w:r w:rsidRPr="00C369C6">
              <w:rPr>
                <w:rFonts w:eastAsia="游ゴシック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C369C6" w:rsidRPr="00C369C6" w14:paraId="1D9F9499" w14:textId="77777777" w:rsidTr="00C369C6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4FFD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Values are presented as frequenc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7B0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AF6B" w14:textId="77777777" w:rsidR="00C369C6" w:rsidRPr="00C369C6" w:rsidRDefault="00C369C6" w:rsidP="00C369C6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659A" w14:textId="77777777" w:rsidR="00C369C6" w:rsidRPr="00C369C6" w:rsidRDefault="00C369C6" w:rsidP="00C369C6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C369C6" w:rsidRPr="00C369C6" w14:paraId="18B5659D" w14:textId="77777777" w:rsidTr="00C369C6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848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a: This group was defined as "Consistently satisfied"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5C8F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C1F4" w14:textId="77777777" w:rsidR="00C369C6" w:rsidRPr="00C369C6" w:rsidRDefault="00C369C6" w:rsidP="00C369C6">
            <w:pPr>
              <w:widowControl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C369C6" w:rsidRPr="00C369C6" w14:paraId="56EE3B53" w14:textId="77777777" w:rsidTr="00C369C6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5D1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b: These groups were defined as "Improving"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C4DF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D5B" w14:textId="77777777" w:rsidR="00C369C6" w:rsidRPr="00C369C6" w:rsidRDefault="00C369C6" w:rsidP="00C369C6">
            <w:pPr>
              <w:widowControl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C369C6" w:rsidRPr="00C369C6" w14:paraId="3E139172" w14:textId="77777777" w:rsidTr="00C369C6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074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c: These groups were defined as "Deteriorating"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8B0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AC5" w14:textId="77777777" w:rsidR="00C369C6" w:rsidRPr="00C369C6" w:rsidRDefault="00C369C6" w:rsidP="00C369C6">
            <w:pPr>
              <w:widowControl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C369C6" w:rsidRPr="00C369C6" w14:paraId="0CE1E772" w14:textId="77777777" w:rsidTr="00C369C6">
        <w:trPr>
          <w:trHeight w:val="27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001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C369C6">
              <w:rPr>
                <w:rFonts w:eastAsia="游ゴシック" w:cs="Times New Roman"/>
                <w:color w:val="000000"/>
                <w:kern w:val="0"/>
                <w:sz w:val="22"/>
              </w:rPr>
              <w:t>d: These groups were defined as "Consistently unsatisifed"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4D2" w14:textId="77777777" w:rsidR="00C369C6" w:rsidRPr="00C369C6" w:rsidRDefault="00C369C6" w:rsidP="00C369C6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</w:tbl>
    <w:p w14:paraId="2D87B71F" w14:textId="77777777" w:rsidR="00FF3EFC" w:rsidRPr="00C369C6" w:rsidRDefault="00FF3EFC"/>
    <w:sectPr w:rsidR="00FF3EFC" w:rsidRPr="00C369C6" w:rsidSect="00FF3EFC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74C06" w14:textId="77777777" w:rsidR="00A40146" w:rsidRDefault="00A40146" w:rsidP="00A95CDB">
      <w:r>
        <w:separator/>
      </w:r>
    </w:p>
  </w:endnote>
  <w:endnote w:type="continuationSeparator" w:id="0">
    <w:p w14:paraId="162324C0" w14:textId="77777777" w:rsidR="00A40146" w:rsidRDefault="00A40146" w:rsidP="00A95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5304A" w14:textId="77777777" w:rsidR="00A40146" w:rsidRDefault="00A40146" w:rsidP="00A95CDB">
      <w:r>
        <w:separator/>
      </w:r>
    </w:p>
  </w:footnote>
  <w:footnote w:type="continuationSeparator" w:id="0">
    <w:p w14:paraId="07008E11" w14:textId="77777777" w:rsidR="00A40146" w:rsidRDefault="00A40146" w:rsidP="00A95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CwMDAzNDQyMjYyNzdT0lEKTi0uzszPAykwrAUA1VTcTCwAAAA="/>
  </w:docVars>
  <w:rsids>
    <w:rsidRoot w:val="00FF3EFC"/>
    <w:rsid w:val="001B3AAD"/>
    <w:rsid w:val="00483C93"/>
    <w:rsid w:val="0059193C"/>
    <w:rsid w:val="00A40146"/>
    <w:rsid w:val="00A6191C"/>
    <w:rsid w:val="00A95CDB"/>
    <w:rsid w:val="00C369C6"/>
    <w:rsid w:val="00FF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DB4D54"/>
  <w15:chartTrackingRefBased/>
  <w15:docId w15:val="{4E4C983B-833E-4307-9924-64A910D9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EFC"/>
    <w:pPr>
      <w:widowControl w:val="0"/>
      <w:jc w:val="both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C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5CDB"/>
    <w:rPr>
      <w:rFonts w:eastAsiaTheme="minorEastAsia"/>
    </w:rPr>
  </w:style>
  <w:style w:type="paragraph" w:styleId="a5">
    <w:name w:val="footer"/>
    <w:basedOn w:val="a"/>
    <w:link w:val="a6"/>
    <w:uiPriority w:val="99"/>
    <w:unhideWhenUsed/>
    <w:rsid w:val="00A95C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5CD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9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田 周平</dc:creator>
  <cp:keywords/>
  <dc:description/>
  <cp:lastModifiedBy>寺田　周平</cp:lastModifiedBy>
  <cp:revision>6</cp:revision>
  <dcterms:created xsi:type="dcterms:W3CDTF">2021-10-12T14:27:00Z</dcterms:created>
  <dcterms:modified xsi:type="dcterms:W3CDTF">2022-06-05T05:31:00Z</dcterms:modified>
</cp:coreProperties>
</file>